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40" w:type="dxa"/>
        <w:tblInd w:w="93" w:type="dxa"/>
        <w:tblLook w:val="04A0"/>
      </w:tblPr>
      <w:tblGrid>
        <w:gridCol w:w="3340"/>
        <w:gridCol w:w="1820"/>
        <w:gridCol w:w="1640"/>
        <w:gridCol w:w="1640"/>
      </w:tblGrid>
      <w:tr w:rsidR="0015502C" w:rsidRPr="0015502C" w:rsidTr="0015502C">
        <w:trPr>
          <w:trHeight w:val="27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2C" w:rsidRPr="0015502C" w:rsidRDefault="0015502C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kin Parameter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2C" w:rsidRPr="0015502C" w:rsidRDefault="00E47F69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</w:pPr>
            <w:r w:rsidRPr="00E47F6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2C" w:rsidRPr="0015502C" w:rsidRDefault="0015502C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DR 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02C" w:rsidRPr="0015502C" w:rsidRDefault="0015502C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onferroni</w:t>
            </w:r>
            <w:proofErr w:type="spellEnd"/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P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o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V Spo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rown Spot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d Area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rinkl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extu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r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41393" w:rsidRPr="0015502C" w:rsidTr="0015502C">
        <w:trPr>
          <w:trHeight w:val="27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5502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rphyrin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15502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393" w:rsidRPr="0015502C" w:rsidRDefault="00841393" w:rsidP="00B47DD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97F97">
              <w:rPr>
                <w:rFonts w:ascii="Times New Roman" w:hAnsi="Times New Roman" w:cs="Times New Roman" w:hint="eastAsia"/>
                <w:color w:val="000000"/>
              </w:rPr>
              <w:t>＜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4358AB" w:rsidRDefault="0015502C" w:rsidP="00D31D50">
      <w:pPr>
        <w:spacing w:line="220" w:lineRule="atLeast"/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6</w:t>
      </w:r>
      <w:r w:rsidRPr="008436ED">
        <w:rPr>
          <w:rFonts w:ascii="Times New Roman" w:hAnsi="Times New Roman" w:cs="Times New Roman"/>
          <w:sz w:val="24"/>
          <w:szCs w:val="24"/>
        </w:rPr>
        <w:t>:</w:t>
      </w:r>
      <w:r w:rsidRPr="008436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hint="eastAsia"/>
        </w:rPr>
        <w:t>M</w:t>
      </w:r>
      <w:r>
        <w:t>ultitest</w:t>
      </w:r>
      <w:proofErr w:type="spellEnd"/>
      <w:r>
        <w:t xml:space="preserve"> correction for the stat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5502C">
        <w:rPr>
          <w:rFonts w:ascii="Times New Roman" w:hAnsi="Times New Roman" w:cs="Times New Roman" w:hint="eastAsia"/>
          <w:sz w:val="24"/>
          <w:szCs w:val="24"/>
        </w:rPr>
        <w:t>P value</w:t>
      </w:r>
      <w:r>
        <w:rPr>
          <w:rFonts w:ascii="Times New Roman" w:hAnsi="Times New Roman" w:cs="Times New Roman" w:hint="eastAsia"/>
          <w:sz w:val="24"/>
          <w:szCs w:val="24"/>
        </w:rPr>
        <w:t>) for c</w:t>
      </w:r>
      <w:r w:rsidRPr="008436ED">
        <w:rPr>
          <w:rFonts w:ascii="Times New Roman" w:hAnsi="Times New Roman" w:cs="Times New Roman"/>
          <w:sz w:val="24"/>
          <w:szCs w:val="24"/>
        </w:rPr>
        <w:t>linical skin parameters of cheeks. The significance level was 0.05.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4762" w:rsidRDefault="004F4762" w:rsidP="0015502C">
      <w:pPr>
        <w:spacing w:after="0"/>
      </w:pPr>
      <w:r>
        <w:separator/>
      </w:r>
    </w:p>
  </w:endnote>
  <w:endnote w:type="continuationSeparator" w:id="0">
    <w:p w:rsidR="004F4762" w:rsidRDefault="004F4762" w:rsidP="0015502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4762" w:rsidRDefault="004F4762" w:rsidP="0015502C">
      <w:pPr>
        <w:spacing w:after="0"/>
      </w:pPr>
      <w:r>
        <w:separator/>
      </w:r>
    </w:p>
  </w:footnote>
  <w:footnote w:type="continuationSeparator" w:id="0">
    <w:p w:rsidR="004F4762" w:rsidRDefault="004F4762" w:rsidP="0015502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0745"/>
    <w:rsid w:val="0015502C"/>
    <w:rsid w:val="00323B43"/>
    <w:rsid w:val="003D37D8"/>
    <w:rsid w:val="00426133"/>
    <w:rsid w:val="004358AB"/>
    <w:rsid w:val="004F4762"/>
    <w:rsid w:val="00841393"/>
    <w:rsid w:val="008B7726"/>
    <w:rsid w:val="00B96926"/>
    <w:rsid w:val="00CF2A39"/>
    <w:rsid w:val="00D31D50"/>
    <w:rsid w:val="00E47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50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502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50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502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92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0-08-12T12:22:00Z</dcterms:modified>
</cp:coreProperties>
</file>